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F7376" w14:textId="798407FC" w:rsidR="00CB121F" w:rsidRPr="00477804" w:rsidRDefault="00BE0237">
      <w:pPr>
        <w:rPr>
          <w:rFonts w:ascii="Times New Roman" w:hAnsi="Times New Roman" w:cs="Times New Roman"/>
        </w:rPr>
      </w:pPr>
      <w:bookmarkStart w:id="0" w:name="_GoBack"/>
      <w:bookmarkEnd w:id="0"/>
      <w:r w:rsidRPr="00477804">
        <w:rPr>
          <w:rFonts w:ascii="Times New Roman" w:hAnsi="Times New Roman" w:cs="Times New Roman"/>
        </w:rPr>
        <w:t>Table S</w:t>
      </w:r>
      <w:r w:rsidR="008A35B6" w:rsidRPr="00477804">
        <w:rPr>
          <w:rFonts w:ascii="Times New Roman" w:hAnsi="Times New Roman" w:cs="Times New Roman" w:hint="eastAsia"/>
        </w:rPr>
        <w:t>5</w:t>
      </w:r>
      <w:r w:rsidR="00477804" w:rsidRPr="00477804">
        <w:rPr>
          <w:rFonts w:ascii="Times New Roman" w:hAnsi="Times New Roman" w:cs="Times New Roman"/>
        </w:rPr>
        <w:t xml:space="preserve"> </w:t>
      </w:r>
      <w:r w:rsidRPr="00477804">
        <w:rPr>
          <w:rFonts w:ascii="Times New Roman" w:hAnsi="Times New Roman" w:cs="Times New Roman"/>
        </w:rPr>
        <w:t>Enrichment terms of significantly</w:t>
      </w:r>
      <w:r w:rsidR="004E2961" w:rsidRPr="00477804">
        <w:rPr>
          <w:rFonts w:ascii="Times New Roman" w:hAnsi="Times New Roman" w:cs="Times New Roman" w:hint="eastAsia"/>
        </w:rPr>
        <w:t xml:space="preserve"> </w:t>
      </w:r>
      <w:bookmarkStart w:id="1" w:name="OLE_LINK570"/>
      <w:bookmarkStart w:id="2" w:name="OLE_LINK571"/>
      <w:r w:rsidR="00D03FCD" w:rsidRPr="00477804">
        <w:rPr>
          <w:rFonts w:ascii="Times New Roman" w:hAnsi="Times New Roman" w:cs="Times New Roman" w:hint="eastAsia"/>
        </w:rPr>
        <w:t>activated</w:t>
      </w:r>
      <w:bookmarkEnd w:id="1"/>
      <w:bookmarkEnd w:id="2"/>
      <w:r w:rsidRPr="00477804">
        <w:rPr>
          <w:rFonts w:ascii="Times New Roman" w:hAnsi="Times New Roman" w:cs="Times New Roman"/>
        </w:rPr>
        <w:t xml:space="preserve"> genes</w:t>
      </w:r>
      <w:r w:rsidRPr="00477804">
        <w:rPr>
          <w:rFonts w:ascii="Times New Roman" w:hAnsi="Times New Roman" w:cs="Times New Roman"/>
          <w:sz w:val="32"/>
        </w:rPr>
        <w:t xml:space="preserve"> </w:t>
      </w:r>
      <w:r w:rsidRPr="00477804">
        <w:rPr>
          <w:rFonts w:ascii="Times New Roman" w:hAnsi="Times New Roman" w:cs="Times New Roman"/>
        </w:rPr>
        <w:t>(P-value &lt; 0.0</w:t>
      </w:r>
      <w:r w:rsidR="008A5885" w:rsidRPr="00477804">
        <w:rPr>
          <w:rFonts w:ascii="Times New Roman" w:hAnsi="Times New Roman" w:cs="Times New Roman" w:hint="eastAsia"/>
        </w:rPr>
        <w:t>1</w:t>
      </w:r>
      <w:r w:rsidRPr="00477804">
        <w:rPr>
          <w:rFonts w:ascii="Times New Roman" w:hAnsi="Times New Roman" w:cs="Times New Roman"/>
        </w:rPr>
        <w:t>)</w:t>
      </w:r>
      <w:r w:rsidR="009E5857" w:rsidRPr="00477804">
        <w:rPr>
          <w:rFonts w:ascii="Times New Roman" w:hAnsi="Times New Roman" w:cs="Times New Roman" w:hint="eastAsia"/>
        </w:rPr>
        <w:t xml:space="preserve"> in </w:t>
      </w:r>
      <w:r w:rsidR="008A35B6" w:rsidRPr="00477804">
        <w:rPr>
          <w:rFonts w:ascii="Times New Roman" w:hAnsi="Times New Roman" w:cs="Times New Roman" w:hint="eastAsia"/>
        </w:rPr>
        <w:t>double</w:t>
      </w:r>
      <w:r w:rsidR="008E1083" w:rsidRPr="00477804">
        <w:rPr>
          <w:rFonts w:ascii="Times New Roman" w:hAnsi="Times New Roman" w:cs="Times New Roman" w:hint="eastAsia"/>
        </w:rPr>
        <w:t xml:space="preserve"> mutants</w:t>
      </w:r>
      <w:r w:rsidR="004E2961" w:rsidRPr="00477804">
        <w:rPr>
          <w:rFonts w:ascii="Times New Roman" w:hAnsi="Times New Roman" w:cs="Times New Roman" w:hint="eastAsia"/>
        </w:rPr>
        <w:t xml:space="preserve"> treated by NO stress.</w:t>
      </w:r>
    </w:p>
    <w:tbl>
      <w:tblPr>
        <w:tblW w:w="9021" w:type="dxa"/>
        <w:tblInd w:w="93" w:type="dxa"/>
        <w:tblLook w:val="04A0" w:firstRow="1" w:lastRow="0" w:firstColumn="1" w:lastColumn="0" w:noHBand="0" w:noVBand="1"/>
      </w:tblPr>
      <w:tblGrid>
        <w:gridCol w:w="1962"/>
        <w:gridCol w:w="4304"/>
        <w:gridCol w:w="1120"/>
        <w:gridCol w:w="1666"/>
      </w:tblGrid>
      <w:tr w:rsidR="00B82DB8" w:rsidRPr="00B82DB8" w14:paraId="32974A24" w14:textId="77777777" w:rsidTr="00B82DB8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D69A1" w14:textId="77777777" w:rsidR="009D341C" w:rsidRPr="009D341C" w:rsidRDefault="009D341C" w:rsidP="009D341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al categories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A37AE" w14:textId="77777777" w:rsidR="009D341C" w:rsidRPr="009D341C" w:rsidRDefault="009D341C" w:rsidP="009D341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O Term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6E128" w14:textId="77777777" w:rsidR="009D341C" w:rsidRPr="009D341C" w:rsidRDefault="009D341C" w:rsidP="009D341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Gs Number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8984C" w14:textId="77777777" w:rsidR="009D341C" w:rsidRPr="009D341C" w:rsidRDefault="009D341C" w:rsidP="009D341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9D341C" w:rsidRPr="00B82DB8" w14:paraId="4547965D" w14:textId="77777777" w:rsidTr="00B82DB8">
        <w:trPr>
          <w:trHeight w:val="280"/>
        </w:trPr>
        <w:tc>
          <w:tcPr>
            <w:tcW w:w="90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1932" w14:textId="77777777" w:rsidR="009D341C" w:rsidRPr="009D341C" w:rsidRDefault="009D341C" w:rsidP="009D341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bookmarkStart w:id="3" w:name="OLE_LINK293"/>
            <w:bookmarkStart w:id="4" w:name="OLE_LINK294"/>
            <w:r w:rsidRPr="009D34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Δ</w:t>
            </w:r>
            <w:bookmarkEnd w:id="3"/>
            <w:bookmarkEnd w:id="4"/>
            <w:r w:rsidRPr="009D341C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VdAtf1</w:t>
            </w:r>
            <w:r w:rsidRPr="009D34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Δ</w:t>
            </w:r>
            <w:r w:rsidRPr="009D341C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VdSkn7</w:t>
            </w:r>
          </w:p>
        </w:tc>
      </w:tr>
      <w:tr w:rsidR="00B82DB8" w:rsidRPr="00B82DB8" w14:paraId="6F57B6A7" w14:textId="77777777" w:rsidTr="00B82DB8">
        <w:trPr>
          <w:trHeight w:val="29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49B8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5" w:name="OLE_LINK288"/>
            <w:bookmarkStart w:id="6" w:name="OLE_LINK289"/>
            <w:bookmarkStart w:id="7" w:name="OLE_LINK290"/>
            <w:bookmarkStart w:id="8" w:name="OLE_LINK291"/>
            <w:bookmarkStart w:id="9" w:name="OLE_LINK292"/>
            <w:proofErr w:type="spellStart"/>
            <w:r w:rsidRPr="009D34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132E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7E6F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6766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bookmarkEnd w:id="5"/>
      <w:bookmarkEnd w:id="6"/>
      <w:bookmarkEnd w:id="7"/>
      <w:bookmarkEnd w:id="8"/>
      <w:bookmarkEnd w:id="9"/>
      <w:tr w:rsidR="00B82DB8" w:rsidRPr="00B82DB8" w14:paraId="377FD2AF" w14:textId="77777777" w:rsidTr="00B82DB8">
        <w:trPr>
          <w:trHeight w:val="29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1597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9438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EB25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omatic compound biosynthetic proc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A125" w14:textId="77777777" w:rsidR="009D341C" w:rsidRPr="009D341C" w:rsidRDefault="009D341C" w:rsidP="00442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AC7B" w14:textId="77777777" w:rsidR="009D341C" w:rsidRPr="009D341C" w:rsidRDefault="009D341C" w:rsidP="00442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269131</w:t>
            </w:r>
          </w:p>
        </w:tc>
      </w:tr>
      <w:tr w:rsidR="00B82DB8" w:rsidRPr="00B82DB8" w14:paraId="1F8AB261" w14:textId="77777777" w:rsidTr="00B82DB8">
        <w:trPr>
          <w:trHeight w:val="29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61E9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8130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F56B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terocycle biosynthetic proc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F88A" w14:textId="77777777" w:rsidR="009D341C" w:rsidRPr="009D341C" w:rsidRDefault="009D341C" w:rsidP="00442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AAD7" w14:textId="77777777" w:rsidR="009D341C" w:rsidRPr="009D341C" w:rsidRDefault="009D341C" w:rsidP="00442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398348</w:t>
            </w:r>
          </w:p>
        </w:tc>
      </w:tr>
      <w:tr w:rsidR="00B82DB8" w:rsidRPr="00B82DB8" w14:paraId="520ECDF5" w14:textId="77777777" w:rsidTr="00B82DB8">
        <w:trPr>
          <w:trHeight w:val="29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F687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1901362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50DD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ganic cyclic compound biosynthetic proc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147D" w14:textId="77777777" w:rsidR="009D341C" w:rsidRPr="009D341C" w:rsidRDefault="009D341C" w:rsidP="00442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CFF5" w14:textId="77777777" w:rsidR="009D341C" w:rsidRPr="009D341C" w:rsidRDefault="009D341C" w:rsidP="00442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673486</w:t>
            </w:r>
          </w:p>
        </w:tc>
      </w:tr>
      <w:tr w:rsidR="00B82DB8" w:rsidRPr="00B82DB8" w14:paraId="4F972C58" w14:textId="77777777" w:rsidTr="00B82DB8">
        <w:trPr>
          <w:trHeight w:val="29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15AF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4654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A0B5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cleobase-containing compound biosynthetic proc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1A31" w14:textId="77777777" w:rsidR="009D341C" w:rsidRPr="009D341C" w:rsidRDefault="009D341C" w:rsidP="00442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ACDB" w14:textId="77777777" w:rsidR="009D341C" w:rsidRPr="009D341C" w:rsidRDefault="009D341C" w:rsidP="00442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363168</w:t>
            </w:r>
          </w:p>
        </w:tc>
      </w:tr>
      <w:tr w:rsidR="00B82DB8" w:rsidRPr="00B82DB8" w14:paraId="53320026" w14:textId="77777777" w:rsidTr="00B82DB8">
        <w:trPr>
          <w:trHeight w:val="29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FD30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6351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16BE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cription, DNA-templat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5E0E" w14:textId="77777777" w:rsidR="009D341C" w:rsidRPr="009D341C" w:rsidRDefault="006A3413" w:rsidP="00442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E932" w14:textId="77777777" w:rsidR="009D341C" w:rsidRPr="009D341C" w:rsidRDefault="009D341C" w:rsidP="00442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816</w:t>
            </w:r>
          </w:p>
        </w:tc>
      </w:tr>
      <w:tr w:rsidR="00B82DB8" w:rsidRPr="00B82DB8" w14:paraId="30EAA4BE" w14:textId="77777777" w:rsidTr="00B82DB8">
        <w:trPr>
          <w:trHeight w:val="29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9B9B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2774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4F10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A biosynthetic proc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1D23" w14:textId="77777777" w:rsidR="009D341C" w:rsidRPr="009D341C" w:rsidRDefault="006A3413" w:rsidP="00442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9929" w14:textId="77777777" w:rsidR="009D341C" w:rsidRPr="009D341C" w:rsidRDefault="009D341C" w:rsidP="00442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816</w:t>
            </w:r>
          </w:p>
        </w:tc>
      </w:tr>
      <w:tr w:rsidR="00B82DB8" w:rsidRPr="00B82DB8" w14:paraId="50BBCC8D" w14:textId="77777777" w:rsidTr="00B82DB8">
        <w:trPr>
          <w:trHeight w:val="29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E7C3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97659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FC68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cleic acid-templated transcrip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F014" w14:textId="77777777" w:rsidR="009D341C" w:rsidRPr="009D341C" w:rsidRDefault="006A3413" w:rsidP="00442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2859" w14:textId="77777777" w:rsidR="009D341C" w:rsidRPr="009D341C" w:rsidRDefault="009D341C" w:rsidP="00442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816</w:t>
            </w:r>
          </w:p>
        </w:tc>
      </w:tr>
      <w:tr w:rsidR="00B82DB8" w:rsidRPr="009D341C" w14:paraId="3FD525AE" w14:textId="77777777" w:rsidTr="00B82DB8">
        <w:trPr>
          <w:trHeight w:val="280"/>
        </w:trPr>
        <w:tc>
          <w:tcPr>
            <w:tcW w:w="90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1E7B" w14:textId="77777777" w:rsidR="009D341C" w:rsidRPr="009D341C" w:rsidRDefault="009D341C" w:rsidP="009D341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Δ</w:t>
            </w:r>
            <w:r w:rsidRPr="009D341C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VdYap1</w:t>
            </w:r>
            <w:r w:rsidRPr="009D34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Δ</w:t>
            </w:r>
            <w:r w:rsidRPr="009D341C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VdAtf1</w:t>
            </w:r>
          </w:p>
        </w:tc>
      </w:tr>
      <w:tr w:rsidR="00B82DB8" w:rsidRPr="00B82DB8" w14:paraId="381A01FE" w14:textId="77777777" w:rsidTr="00B82DB8">
        <w:trPr>
          <w:trHeight w:val="29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6B9C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D34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32FC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DC5E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CE6E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2DB8" w:rsidRPr="00B82DB8" w14:paraId="09313800" w14:textId="77777777" w:rsidTr="00B82DB8">
        <w:trPr>
          <w:trHeight w:val="28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314F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8233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7AD8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ptidase activ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6D75" w14:textId="77777777" w:rsidR="009D341C" w:rsidRPr="009D341C" w:rsidRDefault="009D341C" w:rsidP="00442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1C2A" w14:textId="77777777" w:rsidR="009D341C" w:rsidRPr="009D341C" w:rsidRDefault="009D341C" w:rsidP="00442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06140875</w:t>
            </w:r>
          </w:p>
        </w:tc>
      </w:tr>
      <w:tr w:rsidR="00B82DB8" w:rsidRPr="00B82DB8" w14:paraId="51BED77E" w14:textId="77777777" w:rsidTr="00B82DB8">
        <w:trPr>
          <w:trHeight w:val="28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0914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4298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1D22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eonine-type endopeptidase activ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6529" w14:textId="77777777" w:rsidR="009D341C" w:rsidRPr="009D341C" w:rsidRDefault="009D341C" w:rsidP="00442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BE7E" w14:textId="77777777" w:rsidR="009D341C" w:rsidRPr="009D341C" w:rsidRDefault="009D341C" w:rsidP="00442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001461101</w:t>
            </w:r>
          </w:p>
        </w:tc>
      </w:tr>
      <w:tr w:rsidR="00B82DB8" w:rsidRPr="00B82DB8" w14:paraId="2B7ED009" w14:textId="77777777" w:rsidTr="00B82DB8">
        <w:trPr>
          <w:trHeight w:val="28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CFF2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70003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4238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eonine-type peptidase activ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26E0" w14:textId="77777777" w:rsidR="009D341C" w:rsidRPr="009D341C" w:rsidRDefault="009D341C" w:rsidP="00442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329E" w14:textId="77777777" w:rsidR="009D341C" w:rsidRPr="009D341C" w:rsidRDefault="009D341C" w:rsidP="00442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0001461101</w:t>
            </w:r>
          </w:p>
        </w:tc>
      </w:tr>
      <w:tr w:rsidR="00B82DB8" w:rsidRPr="009D341C" w14:paraId="7DB6BFD4" w14:textId="77777777" w:rsidTr="00B82DB8">
        <w:trPr>
          <w:trHeight w:val="290"/>
        </w:trPr>
        <w:tc>
          <w:tcPr>
            <w:tcW w:w="90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ADAE" w14:textId="77777777" w:rsidR="009D341C" w:rsidRPr="009D341C" w:rsidRDefault="009D341C" w:rsidP="009D341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Δ</w:t>
            </w:r>
            <w:r w:rsidRPr="009D341C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VdYap1</w:t>
            </w:r>
            <w:r w:rsidRPr="009D34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Δ</w:t>
            </w:r>
            <w:r w:rsidRPr="009D341C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VdSkn7</w:t>
            </w:r>
          </w:p>
        </w:tc>
      </w:tr>
      <w:tr w:rsidR="00B82DB8" w:rsidRPr="00B82DB8" w14:paraId="6CFD7A01" w14:textId="77777777" w:rsidTr="00B82DB8">
        <w:trPr>
          <w:trHeight w:val="290"/>
        </w:trPr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1D20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D34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4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513B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20E5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D094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2DB8" w:rsidRPr="00B82DB8" w14:paraId="335437A9" w14:textId="77777777" w:rsidTr="00B82DB8">
        <w:trPr>
          <w:trHeight w:val="280"/>
        </w:trPr>
        <w:tc>
          <w:tcPr>
            <w:tcW w:w="19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E7A10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51179</w:t>
            </w:r>
          </w:p>
        </w:tc>
        <w:tc>
          <w:tcPr>
            <w:tcW w:w="4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DA1D7" w14:textId="77777777" w:rsidR="009D341C" w:rsidRPr="009D341C" w:rsidRDefault="009D341C" w:rsidP="009D34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alization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66968" w14:textId="77777777" w:rsidR="009D341C" w:rsidRPr="009D341C" w:rsidRDefault="009D341C" w:rsidP="00442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68C61" w14:textId="77777777" w:rsidR="009D341C" w:rsidRPr="009D341C" w:rsidRDefault="009D341C" w:rsidP="00442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7655661</w:t>
            </w:r>
          </w:p>
        </w:tc>
      </w:tr>
    </w:tbl>
    <w:p w14:paraId="40E820BE" w14:textId="77777777" w:rsidR="00CB121F" w:rsidRPr="00D03FCD" w:rsidRDefault="00CB121F" w:rsidP="004052E3">
      <w:pPr>
        <w:rPr>
          <w:color w:val="000000" w:themeColor="text1"/>
        </w:rPr>
      </w:pPr>
    </w:p>
    <w:sectPr w:rsidR="00CB121F" w:rsidRPr="00D03FCD" w:rsidSect="00636972">
      <w:pgSz w:w="11906" w:h="16838"/>
      <w:pgMar w:top="1440" w:right="1684" w:bottom="1440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C05328" w14:textId="77777777" w:rsidR="00970144" w:rsidRDefault="00970144" w:rsidP="003F4CC8">
      <w:r>
        <w:separator/>
      </w:r>
    </w:p>
  </w:endnote>
  <w:endnote w:type="continuationSeparator" w:id="0">
    <w:p w14:paraId="58D65904" w14:textId="77777777" w:rsidR="00970144" w:rsidRDefault="00970144" w:rsidP="003F4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A59490" w14:textId="77777777" w:rsidR="00970144" w:rsidRDefault="00970144" w:rsidP="003F4CC8">
      <w:r>
        <w:separator/>
      </w:r>
    </w:p>
  </w:footnote>
  <w:footnote w:type="continuationSeparator" w:id="0">
    <w:p w14:paraId="6A0B8C5D" w14:textId="77777777" w:rsidR="00970144" w:rsidRDefault="00970144" w:rsidP="003F4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O0tDA0MzEyMDE0NrNU0lEKTi0uzszPAykwqwUAWfmLEywAAAA="/>
  </w:docVars>
  <w:rsids>
    <w:rsidRoot w:val="00D40DB0"/>
    <w:rsid w:val="00106C83"/>
    <w:rsid w:val="00190763"/>
    <w:rsid w:val="001C4B78"/>
    <w:rsid w:val="00241BCD"/>
    <w:rsid w:val="003F4CC8"/>
    <w:rsid w:val="004052E3"/>
    <w:rsid w:val="0044218E"/>
    <w:rsid w:val="00477804"/>
    <w:rsid w:val="004863F4"/>
    <w:rsid w:val="004E2961"/>
    <w:rsid w:val="005C613B"/>
    <w:rsid w:val="00636972"/>
    <w:rsid w:val="006A3413"/>
    <w:rsid w:val="00716388"/>
    <w:rsid w:val="007D4F46"/>
    <w:rsid w:val="008A35B6"/>
    <w:rsid w:val="008A5885"/>
    <w:rsid w:val="008E1083"/>
    <w:rsid w:val="009529E5"/>
    <w:rsid w:val="00970144"/>
    <w:rsid w:val="00990D47"/>
    <w:rsid w:val="009D341C"/>
    <w:rsid w:val="009E5857"/>
    <w:rsid w:val="00AE178F"/>
    <w:rsid w:val="00B13C3D"/>
    <w:rsid w:val="00B82DB8"/>
    <w:rsid w:val="00BE0237"/>
    <w:rsid w:val="00C82D6F"/>
    <w:rsid w:val="00CB121F"/>
    <w:rsid w:val="00D03FCD"/>
    <w:rsid w:val="00D40DB0"/>
    <w:rsid w:val="00D4596F"/>
    <w:rsid w:val="00D60AF7"/>
    <w:rsid w:val="00D87E95"/>
    <w:rsid w:val="00E30B7D"/>
    <w:rsid w:val="00F82DB7"/>
    <w:rsid w:val="00F8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AC945F"/>
  <w15:docId w15:val="{A0FCE707-7AB6-46D2-83D5-3602B3E4B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4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4C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4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4CC8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3F4CC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non</cp:lastModifiedBy>
  <cp:revision>2</cp:revision>
  <dcterms:created xsi:type="dcterms:W3CDTF">2020-08-14T14:47:00Z</dcterms:created>
  <dcterms:modified xsi:type="dcterms:W3CDTF">2020-08-14T14:47:00Z</dcterms:modified>
</cp:coreProperties>
</file>